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7B1E2" w14:textId="6D5E5C88" w:rsidR="00635154" w:rsidRPr="00A75465" w:rsidRDefault="00A75465" w:rsidP="00635154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350E69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  <w14:ligatures w14:val="none"/>
        </w:rPr>
        <w:t xml:space="preserve">Multimedia Appendix </w:t>
      </w:r>
      <w:r>
        <w:rPr>
          <w:rFonts w:ascii="Calibri" w:hAnsi="Calibri" w:cs="Times New Roman" w:hint="eastAsia"/>
          <w:b/>
          <w:bCs/>
          <w:color w:val="4F81BD"/>
          <w:kern w:val="0"/>
          <w:sz w:val="26"/>
          <w:szCs w:val="26"/>
          <w14:ligatures w14:val="none"/>
        </w:rPr>
        <w:t xml:space="preserve">2: </w:t>
      </w:r>
      <w:r w:rsidRPr="00A75465">
        <w:rPr>
          <w:rFonts w:ascii="Calibri" w:hAnsi="Calibri" w:cs="Times New Roman" w:hint="eastAsia"/>
          <w:b/>
          <w:bCs/>
          <w:color w:val="4F81BD"/>
          <w:kern w:val="0"/>
          <w:sz w:val="26"/>
          <w:szCs w:val="26"/>
          <w14:ligatures w14:val="none"/>
        </w:rPr>
        <w:t>Quality assessment of included studies</w:t>
      </w:r>
    </w:p>
    <w:tbl>
      <w:tblPr>
        <w:tblStyle w:val="a3"/>
        <w:tblW w:w="8896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147"/>
        <w:gridCol w:w="866"/>
        <w:gridCol w:w="827"/>
        <w:gridCol w:w="746"/>
        <w:gridCol w:w="1147"/>
        <w:gridCol w:w="866"/>
        <w:gridCol w:w="746"/>
      </w:tblGrid>
      <w:tr w:rsidR="00D57668" w14:paraId="1A5208EA" w14:textId="77777777" w:rsidTr="00DC62DA">
        <w:trPr>
          <w:jc w:val="center"/>
        </w:trPr>
        <w:tc>
          <w:tcPr>
            <w:tcW w:w="2551" w:type="dxa"/>
            <w:vMerge w:val="restart"/>
          </w:tcPr>
          <w:p w14:paraId="2BF7327C" w14:textId="72C8015A" w:rsidR="00635154" w:rsidRDefault="00635154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0" w:name="_Hlk169894559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udy</w:t>
            </w:r>
          </w:p>
        </w:tc>
        <w:tc>
          <w:tcPr>
            <w:tcW w:w="3586" w:type="dxa"/>
            <w:gridSpan w:val="4"/>
            <w:tcBorders>
              <w:top w:val="single" w:sz="18" w:space="0" w:color="auto"/>
              <w:bottom w:val="single" w:sz="6" w:space="0" w:color="auto"/>
            </w:tcBorders>
          </w:tcPr>
          <w:p w14:paraId="45588C00" w14:textId="76ECDB05" w:rsidR="00635154" w:rsidRDefault="00635154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3515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2759" w:type="dxa"/>
            <w:gridSpan w:val="3"/>
            <w:tcBorders>
              <w:top w:val="single" w:sz="18" w:space="0" w:color="auto"/>
              <w:bottom w:val="single" w:sz="6" w:space="0" w:color="auto"/>
            </w:tcBorders>
          </w:tcPr>
          <w:p w14:paraId="70FFA461" w14:textId="247C189B" w:rsidR="00635154" w:rsidRDefault="00635154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3515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pplicability</w:t>
            </w:r>
          </w:p>
        </w:tc>
      </w:tr>
      <w:tr w:rsidR="00C92C3A" w14:paraId="2EAE65C5" w14:textId="77777777" w:rsidTr="00DC62DA">
        <w:trPr>
          <w:jc w:val="center"/>
        </w:trPr>
        <w:tc>
          <w:tcPr>
            <w:tcW w:w="2551" w:type="dxa"/>
            <w:vMerge/>
            <w:tcBorders>
              <w:bottom w:val="single" w:sz="6" w:space="0" w:color="auto"/>
            </w:tcBorders>
          </w:tcPr>
          <w:p w14:paraId="582CAD3B" w14:textId="77777777" w:rsidR="00635154" w:rsidRDefault="00635154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6" w:space="0" w:color="auto"/>
              <w:bottom w:val="single" w:sz="6" w:space="0" w:color="auto"/>
            </w:tcBorders>
          </w:tcPr>
          <w:p w14:paraId="7783A923" w14:textId="0BA282BB" w:rsidR="00635154" w:rsidRDefault="00D860A9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860A9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</w:tcPr>
          <w:p w14:paraId="10FC9C0E" w14:textId="1CFD25FF" w:rsidR="00635154" w:rsidRDefault="00D860A9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860A9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27" w:type="dxa"/>
            <w:tcBorders>
              <w:top w:val="single" w:sz="6" w:space="0" w:color="auto"/>
              <w:bottom w:val="single" w:sz="6" w:space="0" w:color="auto"/>
            </w:tcBorders>
          </w:tcPr>
          <w:p w14:paraId="59AF109B" w14:textId="3BA0C4D8" w:rsidR="00635154" w:rsidRDefault="00D860A9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860A9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</w:tcPr>
          <w:p w14:paraId="6E09F936" w14:textId="20BEFD88" w:rsidR="00635154" w:rsidRDefault="00D57668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147" w:type="dxa"/>
            <w:tcBorders>
              <w:top w:val="single" w:sz="6" w:space="0" w:color="auto"/>
              <w:bottom w:val="single" w:sz="6" w:space="0" w:color="auto"/>
            </w:tcBorders>
          </w:tcPr>
          <w:p w14:paraId="1C0EAFDE" w14:textId="3214B443" w:rsidR="00635154" w:rsidRDefault="00D860A9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860A9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</w:tcPr>
          <w:p w14:paraId="7A7D97EF" w14:textId="265F3039" w:rsidR="00635154" w:rsidRDefault="00D860A9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860A9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</w:tcPr>
          <w:p w14:paraId="48062461" w14:textId="6179CCF4" w:rsidR="00635154" w:rsidRDefault="00D57668" w:rsidP="00C92C3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verall</w:t>
            </w:r>
          </w:p>
        </w:tc>
      </w:tr>
      <w:tr w:rsidR="00E621F9" w14:paraId="0BB257EF" w14:textId="77777777" w:rsidTr="00DC62DA">
        <w:trPr>
          <w:trHeight w:val="283"/>
          <w:jc w:val="center"/>
        </w:trPr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738309CF" w14:textId="28B7D7B5" w:rsidR="00E621F9" w:rsidRDefault="00E621F9" w:rsidP="00E62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62DA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Junxiu</w:t>
            </w:r>
            <w:proofErr w:type="spellEnd"/>
            <w:r w:rsidRPr="00DC62DA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Zhang et al</w:t>
            </w:r>
          </w:p>
        </w:tc>
        <w:tc>
          <w:tcPr>
            <w:tcW w:w="1147" w:type="dxa"/>
            <w:tcBorders>
              <w:top w:val="single" w:sz="6" w:space="0" w:color="auto"/>
              <w:bottom w:val="nil"/>
            </w:tcBorders>
          </w:tcPr>
          <w:p w14:paraId="051C42D6" w14:textId="307CED55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</w:t>
            </w:r>
          </w:p>
        </w:tc>
        <w:tc>
          <w:tcPr>
            <w:tcW w:w="866" w:type="dxa"/>
            <w:tcBorders>
              <w:top w:val="single" w:sz="6" w:space="0" w:color="auto"/>
              <w:bottom w:val="nil"/>
            </w:tcBorders>
          </w:tcPr>
          <w:p w14:paraId="283CD04E" w14:textId="47F69398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</w:tcPr>
          <w:p w14:paraId="400FFB88" w14:textId="017EDEC6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  <w:tcBorders>
              <w:top w:val="single" w:sz="6" w:space="0" w:color="auto"/>
              <w:bottom w:val="nil"/>
            </w:tcBorders>
          </w:tcPr>
          <w:p w14:paraId="403156EA" w14:textId="6CF5C81E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  <w:tcBorders>
              <w:top w:val="single" w:sz="6" w:space="0" w:color="auto"/>
              <w:bottom w:val="nil"/>
            </w:tcBorders>
          </w:tcPr>
          <w:p w14:paraId="3FE025ED" w14:textId="5F1F9E1F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  <w:tcBorders>
              <w:top w:val="single" w:sz="6" w:space="0" w:color="auto"/>
              <w:bottom w:val="nil"/>
            </w:tcBorders>
          </w:tcPr>
          <w:p w14:paraId="151BC38D" w14:textId="5B01EDCB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  <w:tcBorders>
              <w:top w:val="single" w:sz="6" w:space="0" w:color="auto"/>
              <w:bottom w:val="nil"/>
            </w:tcBorders>
          </w:tcPr>
          <w:p w14:paraId="6529B284" w14:textId="740C591D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0C7F28AD" w14:textId="77777777" w:rsidTr="00DC62DA">
        <w:trPr>
          <w:trHeight w:val="283"/>
          <w:jc w:val="center"/>
        </w:trPr>
        <w:tc>
          <w:tcPr>
            <w:tcW w:w="2551" w:type="dxa"/>
            <w:tcBorders>
              <w:top w:val="nil"/>
            </w:tcBorders>
          </w:tcPr>
          <w:p w14:paraId="53E42777" w14:textId="70B4BA0F" w:rsidR="00E621F9" w:rsidRDefault="00E621F9" w:rsidP="00E62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khael Makhou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  <w:tcBorders>
              <w:top w:val="nil"/>
            </w:tcBorders>
          </w:tcPr>
          <w:p w14:paraId="72CAF08C" w14:textId="3E5F107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  <w:tcBorders>
              <w:top w:val="nil"/>
            </w:tcBorders>
          </w:tcPr>
          <w:p w14:paraId="6E7B0F69" w14:textId="79E16F4A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  <w:tcBorders>
              <w:top w:val="nil"/>
            </w:tcBorders>
          </w:tcPr>
          <w:p w14:paraId="020B265C" w14:textId="24B13C34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  <w:tcBorders>
              <w:top w:val="nil"/>
            </w:tcBorders>
          </w:tcPr>
          <w:p w14:paraId="00CB4A9A" w14:textId="2443356F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  <w:tcBorders>
              <w:top w:val="nil"/>
            </w:tcBorders>
          </w:tcPr>
          <w:p w14:paraId="11F9ABC0" w14:textId="32957DE3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  <w:tcBorders>
              <w:top w:val="nil"/>
            </w:tcBorders>
          </w:tcPr>
          <w:p w14:paraId="323E98E5" w14:textId="1F524C13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  <w:tcBorders>
              <w:top w:val="nil"/>
            </w:tcBorders>
          </w:tcPr>
          <w:p w14:paraId="267C6017" w14:textId="26B39A57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7FFF4F2B" w14:textId="77777777" w:rsidTr="00DC62DA">
        <w:trPr>
          <w:trHeight w:val="283"/>
          <w:jc w:val="center"/>
        </w:trPr>
        <w:tc>
          <w:tcPr>
            <w:tcW w:w="2551" w:type="dxa"/>
            <w:tcBorders>
              <w:top w:val="nil"/>
            </w:tcBorders>
          </w:tcPr>
          <w:p w14:paraId="4FD0A496" w14:textId="289CA8BF" w:rsidR="00E621F9" w:rsidRDefault="00E621F9" w:rsidP="00E621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oshua Pillai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  <w:tcBorders>
              <w:top w:val="nil"/>
            </w:tcBorders>
          </w:tcPr>
          <w:p w14:paraId="1246F2AD" w14:textId="23E8FC64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  <w:tcBorders>
              <w:top w:val="nil"/>
            </w:tcBorders>
          </w:tcPr>
          <w:p w14:paraId="46D884B4" w14:textId="17D9F202" w:rsidR="00E621F9" w:rsidRPr="00C92C3A" w:rsidRDefault="008E382F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27" w:type="dxa"/>
            <w:tcBorders>
              <w:top w:val="nil"/>
            </w:tcBorders>
          </w:tcPr>
          <w:p w14:paraId="7B67CD85" w14:textId="690DE5CF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  <w:tcBorders>
              <w:top w:val="nil"/>
            </w:tcBorders>
          </w:tcPr>
          <w:p w14:paraId="5844693E" w14:textId="09951C5F" w:rsidR="00E621F9" w:rsidRPr="00C92C3A" w:rsidRDefault="008E382F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1147" w:type="dxa"/>
            <w:tcBorders>
              <w:top w:val="nil"/>
            </w:tcBorders>
          </w:tcPr>
          <w:p w14:paraId="5386482A" w14:textId="45BBA407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  <w:tcBorders>
              <w:top w:val="nil"/>
            </w:tcBorders>
          </w:tcPr>
          <w:p w14:paraId="618B4886" w14:textId="4C48A2A7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  <w:tcBorders>
              <w:top w:val="nil"/>
            </w:tcBorders>
          </w:tcPr>
          <w:p w14:paraId="376A31A5" w14:textId="28A3397D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62C2EEB0" w14:textId="77777777" w:rsidTr="00DC62DA">
        <w:trPr>
          <w:trHeight w:val="283"/>
          <w:jc w:val="center"/>
        </w:trPr>
        <w:tc>
          <w:tcPr>
            <w:tcW w:w="2551" w:type="dxa"/>
          </w:tcPr>
          <w:p w14:paraId="054831EB" w14:textId="1503B2BD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edva Lev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431FCC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3DAFB945" w14:textId="49A98E70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19636F0D" w14:textId="18F7B5AD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16A7F72E" w14:textId="19DAD5B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46" w:type="dxa"/>
          </w:tcPr>
          <w:p w14:paraId="44C24EB1" w14:textId="65DCDDCA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6D51B1DE" w14:textId="2454CC08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72217C1E" w14:textId="78766DE6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9A38F73" w14:textId="160CC95F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3F100DB1" w14:textId="77777777" w:rsidTr="00DC62DA">
        <w:trPr>
          <w:trHeight w:val="283"/>
          <w:jc w:val="center"/>
        </w:trPr>
        <w:tc>
          <w:tcPr>
            <w:tcW w:w="2551" w:type="dxa"/>
          </w:tcPr>
          <w:p w14:paraId="6B4BD3D1" w14:textId="16E08F64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Riley J. Lyons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431FC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5709D8C2" w14:textId="4FCDB163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2FCD709B" w14:textId="3261B7C4" w:rsidR="00E621F9" w:rsidRPr="00C92C3A" w:rsidRDefault="008E382F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27" w:type="dxa"/>
          </w:tcPr>
          <w:p w14:paraId="7765B3E3" w14:textId="4476F021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13B2F38B" w14:textId="79E2EE11" w:rsidR="00E621F9" w:rsidRPr="00C92C3A" w:rsidRDefault="008E382F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1147" w:type="dxa"/>
          </w:tcPr>
          <w:p w14:paraId="5335DA83" w14:textId="5A13BADE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540CA436" w14:textId="5A5C18B1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404968B" w14:textId="2EE9714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7A29F45D" w14:textId="77777777" w:rsidTr="00DC62DA">
        <w:trPr>
          <w:trHeight w:val="283"/>
          <w:jc w:val="center"/>
        </w:trPr>
        <w:tc>
          <w:tcPr>
            <w:tcW w:w="2551" w:type="dxa"/>
          </w:tcPr>
          <w:p w14:paraId="65EA05CE" w14:textId="03ACACC4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radosh Kumar Sarangi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431FC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5DEDAD1D" w14:textId="26581A5E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0217265A" w14:textId="1E0D802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4D2704FD" w14:textId="339D199B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6CF743E3" w14:textId="10AEFBB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</w:tcPr>
          <w:p w14:paraId="64F45479" w14:textId="65F7DC7D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0C598D49" w14:textId="2B530FF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628DEF80" w14:textId="74BFD521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44919CAF" w14:textId="77777777" w:rsidTr="00DC62DA">
        <w:trPr>
          <w:trHeight w:val="283"/>
          <w:jc w:val="center"/>
        </w:trPr>
        <w:tc>
          <w:tcPr>
            <w:tcW w:w="2551" w:type="dxa"/>
          </w:tcPr>
          <w:p w14:paraId="36907F15" w14:textId="6B486842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inan </w:t>
            </w:r>
            <w:proofErr w:type="spellStart"/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asl</w:t>
            </w:r>
            <w:r>
              <w:rPr>
                <w:rFonts w:ascii="Times New Roman" w:eastAsia="宋体" w:hAnsi="Times New Roman" w:cs="Times New Roman" w:hint="cs"/>
                <w:sz w:val="16"/>
                <w:szCs w:val="16"/>
              </w:rPr>
              <w:t>ı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431FC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606826AA" w14:textId="7DB1D127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16A02007" w14:textId="4D3F84A2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17F95EF9" w14:textId="78418783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54BD334C" w14:textId="05AA649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</w:tcPr>
          <w:p w14:paraId="7965D754" w14:textId="5BFC4923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5302A0DC" w14:textId="7284648F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26E1EEC4" w14:textId="4F111FCF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53A4EFD0" w14:textId="77777777" w:rsidTr="00DC62DA">
        <w:trPr>
          <w:trHeight w:val="283"/>
          <w:jc w:val="center"/>
        </w:trPr>
        <w:tc>
          <w:tcPr>
            <w:tcW w:w="2551" w:type="dxa"/>
          </w:tcPr>
          <w:p w14:paraId="2134CA5B" w14:textId="1E1B1246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ixi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Wang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0143C44D" w14:textId="20784718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66" w:type="dxa"/>
          </w:tcPr>
          <w:p w14:paraId="1FCE7D24" w14:textId="7FFBEFE3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4FA38646" w14:textId="51B688C1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F63199C" w14:textId="191BEDCD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27DA66AA" w14:textId="5A967DEA" w:rsidR="00E621F9" w:rsidRPr="00C92C3A" w:rsidRDefault="008E382F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</w:t>
            </w:r>
          </w:p>
        </w:tc>
        <w:tc>
          <w:tcPr>
            <w:tcW w:w="866" w:type="dxa"/>
          </w:tcPr>
          <w:p w14:paraId="00A15E4E" w14:textId="5572F224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9AB81F2" w14:textId="24495B5E" w:rsidR="00E621F9" w:rsidRPr="00C92C3A" w:rsidRDefault="00C57DC2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</w:t>
            </w:r>
          </w:p>
        </w:tc>
      </w:tr>
      <w:tr w:rsidR="00E621F9" w14:paraId="66C51692" w14:textId="77777777" w:rsidTr="00DC62DA">
        <w:trPr>
          <w:trHeight w:val="283"/>
          <w:jc w:val="center"/>
        </w:trPr>
        <w:tc>
          <w:tcPr>
            <w:tcW w:w="2551" w:type="dxa"/>
          </w:tcPr>
          <w:p w14:paraId="7990EE21" w14:textId="74B3E081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ndy S. Huang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480C5396" w14:textId="209B39E5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1BEF750A" w14:textId="4062ABE8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4C69C86A" w14:textId="0E71A588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113A64CD" w14:textId="139CB181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</w:tcPr>
          <w:p w14:paraId="0839BB3B" w14:textId="6C6D3305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29D08719" w14:textId="27DA71F3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3FDB9A8E" w14:textId="40B945FB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7503CC1A" w14:textId="77777777" w:rsidTr="00DC62DA">
        <w:trPr>
          <w:trHeight w:val="283"/>
          <w:jc w:val="center"/>
        </w:trPr>
        <w:tc>
          <w:tcPr>
            <w:tcW w:w="2551" w:type="dxa"/>
          </w:tcPr>
          <w:p w14:paraId="31FFC8D7" w14:textId="5151B020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Sophie Stoneham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3CC8A5DD" w14:textId="350BCA24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66" w:type="dxa"/>
          </w:tcPr>
          <w:p w14:paraId="788FED3E" w14:textId="0744230B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448D5B2F" w14:textId="3AF1015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7DEFF70F" w14:textId="5C38E9E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79E5E43F" w14:textId="0AEE84CD" w:rsidR="00E621F9" w:rsidRPr="00C92C3A" w:rsidRDefault="008E382F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</w:t>
            </w:r>
          </w:p>
        </w:tc>
        <w:tc>
          <w:tcPr>
            <w:tcW w:w="866" w:type="dxa"/>
          </w:tcPr>
          <w:p w14:paraId="03723103" w14:textId="29806EC6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ECEF7C3" w14:textId="12E7ED08" w:rsidR="00E621F9" w:rsidRPr="00C92C3A" w:rsidRDefault="00C57DC2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</w:t>
            </w:r>
          </w:p>
        </w:tc>
      </w:tr>
      <w:tr w:rsidR="00E621F9" w14:paraId="400338E1" w14:textId="77777777" w:rsidTr="00DC62DA">
        <w:trPr>
          <w:trHeight w:val="283"/>
          <w:jc w:val="center"/>
        </w:trPr>
        <w:tc>
          <w:tcPr>
            <w:tcW w:w="2551" w:type="dxa"/>
          </w:tcPr>
          <w:p w14:paraId="2DBA009A" w14:textId="0715E809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akanobu Hirosaw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53B5D0DC" w14:textId="342942E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011A7B9E" w14:textId="6B5CA3F9" w:rsidR="00E621F9" w:rsidRPr="00C92C3A" w:rsidRDefault="008E382F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igh</w:t>
            </w:r>
          </w:p>
        </w:tc>
        <w:tc>
          <w:tcPr>
            <w:tcW w:w="827" w:type="dxa"/>
          </w:tcPr>
          <w:p w14:paraId="7004FAE4" w14:textId="4A040A4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A19FA43" w14:textId="1216C36D" w:rsidR="00E621F9" w:rsidRPr="00C92C3A" w:rsidRDefault="003F25BA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 w:rsidR="008E382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1147" w:type="dxa"/>
          </w:tcPr>
          <w:p w14:paraId="21A29DE7" w14:textId="5401C812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76907E48" w14:textId="3E3CAD3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2049886B" w14:textId="51835E39" w:rsidR="00E621F9" w:rsidRPr="00C92C3A" w:rsidRDefault="00E621F9" w:rsidP="00E621F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E621F9" w14:paraId="4F87A31F" w14:textId="77777777" w:rsidTr="00DC62DA">
        <w:trPr>
          <w:trHeight w:val="283"/>
          <w:jc w:val="center"/>
        </w:trPr>
        <w:tc>
          <w:tcPr>
            <w:tcW w:w="2551" w:type="dxa"/>
            <w:vAlign w:val="center"/>
          </w:tcPr>
          <w:p w14:paraId="51DDD9AB" w14:textId="1B54FCA5" w:rsidR="00E621F9" w:rsidRDefault="00E621F9" w:rsidP="00E621F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437E4"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>Daisuke Horiuchi</w:t>
            </w:r>
            <w:r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</w:tcPr>
          <w:p w14:paraId="46F46237" w14:textId="7AA8AD52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</w:t>
            </w:r>
          </w:p>
        </w:tc>
        <w:tc>
          <w:tcPr>
            <w:tcW w:w="866" w:type="dxa"/>
          </w:tcPr>
          <w:p w14:paraId="2868C3CE" w14:textId="111653A9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562C77EC" w14:textId="7B34F837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3017A85" w14:textId="6808CDC3" w:rsidR="00E621F9" w:rsidRPr="00C92C3A" w:rsidRDefault="00E621F9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6AC5F55D" w14:textId="54B527F3" w:rsidR="00E621F9" w:rsidRPr="00C92C3A" w:rsidRDefault="008E382F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w</w:t>
            </w:r>
          </w:p>
        </w:tc>
        <w:tc>
          <w:tcPr>
            <w:tcW w:w="866" w:type="dxa"/>
          </w:tcPr>
          <w:p w14:paraId="4762E1B4" w14:textId="56D38BCA" w:rsidR="00E621F9" w:rsidRPr="00C92C3A" w:rsidRDefault="008E382F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746" w:type="dxa"/>
          </w:tcPr>
          <w:p w14:paraId="37799CF8" w14:textId="7BA66260" w:rsidR="00E621F9" w:rsidRPr="00C92C3A" w:rsidRDefault="008E382F" w:rsidP="00E621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</w:tr>
      <w:tr w:rsidR="008E382F" w14:paraId="1B461971" w14:textId="77777777" w:rsidTr="00DC62DA">
        <w:trPr>
          <w:trHeight w:val="283"/>
          <w:jc w:val="center"/>
        </w:trPr>
        <w:tc>
          <w:tcPr>
            <w:tcW w:w="2551" w:type="dxa"/>
          </w:tcPr>
          <w:p w14:paraId="7314B4A6" w14:textId="5B07E285" w:rsidR="008E382F" w:rsidRDefault="008E382F" w:rsidP="008E382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02573"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 xml:space="preserve">Yasuhito </w:t>
            </w:r>
            <w:proofErr w:type="spellStart"/>
            <w:r w:rsidRPr="00802573"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>Mitsuyama</w:t>
            </w:r>
            <w:proofErr w:type="spellEnd"/>
            <w:r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</w:tcPr>
          <w:p w14:paraId="7C63404F" w14:textId="405A4D5C" w:rsidR="008E382F" w:rsidRPr="00C92C3A" w:rsidRDefault="008E382F" w:rsidP="008E38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66" w:type="dxa"/>
          </w:tcPr>
          <w:p w14:paraId="06A70838" w14:textId="209431D8" w:rsidR="008E382F" w:rsidRPr="00C92C3A" w:rsidRDefault="008E382F" w:rsidP="008E38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50F30703" w14:textId="3A234F37" w:rsidR="008E382F" w:rsidRPr="00C92C3A" w:rsidRDefault="008E382F" w:rsidP="008E38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1660E08C" w14:textId="34CAA7C7" w:rsidR="008E382F" w:rsidRPr="00C92C3A" w:rsidRDefault="008E382F" w:rsidP="008E38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1D932843" w14:textId="1C6D929E" w:rsidR="008E382F" w:rsidRPr="00C92C3A" w:rsidRDefault="008E382F" w:rsidP="008E38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317C5E2B" w14:textId="329E743E" w:rsidR="008E382F" w:rsidRPr="00C92C3A" w:rsidRDefault="008E382F" w:rsidP="008E38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B356A92" w14:textId="03DE34E3" w:rsidR="008E382F" w:rsidRPr="00C92C3A" w:rsidRDefault="008E382F" w:rsidP="008E38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E382F" w14:paraId="520FC665" w14:textId="77777777" w:rsidTr="00DC62DA">
        <w:trPr>
          <w:trHeight w:val="283"/>
          <w:jc w:val="center"/>
        </w:trPr>
        <w:tc>
          <w:tcPr>
            <w:tcW w:w="2551" w:type="dxa"/>
          </w:tcPr>
          <w:p w14:paraId="56A9D891" w14:textId="5A13CEB8" w:rsidR="008E382F" w:rsidRDefault="008E382F" w:rsidP="008E382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akanobu Hirosaw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4CE621CB" w14:textId="0E3F61C3" w:rsidR="008E382F" w:rsidRPr="00C92C3A" w:rsidRDefault="008E382F" w:rsidP="008E382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66" w:type="dxa"/>
          </w:tcPr>
          <w:p w14:paraId="33AB50E6" w14:textId="5A9E88F3" w:rsidR="008E382F" w:rsidRPr="00C92C3A" w:rsidRDefault="008E382F" w:rsidP="008E382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4E4B4D76" w14:textId="0B28E180" w:rsidR="008E382F" w:rsidRPr="00C92C3A" w:rsidRDefault="008E382F" w:rsidP="008E382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39E793C4" w14:textId="1A1BF744" w:rsidR="008E382F" w:rsidRPr="00C92C3A" w:rsidRDefault="008E382F" w:rsidP="008E382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041C8F43" w14:textId="3482F4AE" w:rsidR="008E382F" w:rsidRPr="00C92C3A" w:rsidRDefault="008E382F" w:rsidP="008E382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56B0B4A3" w14:textId="300DD2BC" w:rsidR="008E382F" w:rsidRPr="00C92C3A" w:rsidRDefault="008E382F" w:rsidP="008E382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540EAD00" w14:textId="29B4B380" w:rsidR="008E382F" w:rsidRPr="00C92C3A" w:rsidRDefault="008E382F" w:rsidP="008E382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5494F000" w14:textId="77777777" w:rsidTr="00DC62DA">
        <w:trPr>
          <w:trHeight w:val="283"/>
          <w:jc w:val="center"/>
        </w:trPr>
        <w:tc>
          <w:tcPr>
            <w:tcW w:w="2551" w:type="dxa"/>
          </w:tcPr>
          <w:p w14:paraId="02B532A5" w14:textId="4F3B4E69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F5FAD"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>Pae Sun Suh</w:t>
            </w:r>
            <w:r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</w:tcPr>
          <w:p w14:paraId="7C64A0A1" w14:textId="097806FA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66" w:type="dxa"/>
          </w:tcPr>
          <w:p w14:paraId="3B7345A4" w14:textId="7048EED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50436670" w14:textId="77A2D24F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4BDC9ED" w14:textId="106AB0AE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3FF870E0" w14:textId="5944A9F2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390F0ACE" w14:textId="3A388527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111E5AFA" w14:textId="2558F3A6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508CC7BD" w14:textId="77777777" w:rsidTr="00DC62DA">
        <w:trPr>
          <w:trHeight w:val="283"/>
          <w:jc w:val="center"/>
        </w:trPr>
        <w:tc>
          <w:tcPr>
            <w:tcW w:w="2551" w:type="dxa"/>
          </w:tcPr>
          <w:p w14:paraId="423AF206" w14:textId="07AE5524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amish Fras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6A63A825" w14:textId="37A84FA3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0C3676BA" w14:textId="75010BCB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20756489" w14:textId="57CF03CC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746" w:type="dxa"/>
          </w:tcPr>
          <w:p w14:paraId="529EA0A1" w14:textId="1C09B582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1147" w:type="dxa"/>
          </w:tcPr>
          <w:p w14:paraId="2A85178E" w14:textId="5C563D67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4EE57EF9" w14:textId="42768660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5544EEDF" w14:textId="100D960D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5E5262E4" w14:textId="77777777" w:rsidTr="00DC62DA">
        <w:trPr>
          <w:trHeight w:val="283"/>
          <w:jc w:val="center"/>
        </w:trPr>
        <w:tc>
          <w:tcPr>
            <w:tcW w:w="2551" w:type="dxa"/>
          </w:tcPr>
          <w:p w14:paraId="43D778A0" w14:textId="480ECC72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akanobu Hirosaw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3C3B593C" w14:textId="66913D46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4BDB14BC" w14:textId="227A4902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27" w:type="dxa"/>
          </w:tcPr>
          <w:p w14:paraId="2EB74425" w14:textId="40C07B8E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7BDFCBC" w14:textId="2DAE9885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1147" w:type="dxa"/>
          </w:tcPr>
          <w:p w14:paraId="5E95821A" w14:textId="55B596DA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28ACF610" w14:textId="29F4F48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E689CC1" w14:textId="2BAF64F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0157902B" w14:textId="77777777" w:rsidTr="00DC62DA">
        <w:trPr>
          <w:trHeight w:val="283"/>
          <w:jc w:val="center"/>
        </w:trPr>
        <w:tc>
          <w:tcPr>
            <w:tcW w:w="2551" w:type="dxa"/>
          </w:tcPr>
          <w:p w14:paraId="19A8A94F" w14:textId="1D736E37" w:rsidR="00C57DC2" w:rsidRDefault="00C57DC2" w:rsidP="00C57D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af Shem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7674056D" w14:textId="30F4CD10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66" w:type="dxa"/>
          </w:tcPr>
          <w:p w14:paraId="5C011C9C" w14:textId="1309501C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31B369CF" w14:textId="3DFC5F65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AEEFB92" w14:textId="16C5C8FB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4D35F3EB" w14:textId="0BA6093F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</w:t>
            </w:r>
          </w:p>
        </w:tc>
        <w:tc>
          <w:tcPr>
            <w:tcW w:w="866" w:type="dxa"/>
          </w:tcPr>
          <w:p w14:paraId="29DB5D15" w14:textId="1F7AFB6D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5F8EB8E2" w14:textId="622AA599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</w:t>
            </w:r>
          </w:p>
        </w:tc>
      </w:tr>
      <w:tr w:rsidR="00C57DC2" w14:paraId="12EE272E" w14:textId="77777777" w:rsidTr="00DC62DA">
        <w:trPr>
          <w:trHeight w:val="283"/>
          <w:jc w:val="center"/>
        </w:trPr>
        <w:tc>
          <w:tcPr>
            <w:tcW w:w="2551" w:type="dxa"/>
          </w:tcPr>
          <w:p w14:paraId="6921DDC5" w14:textId="124E0EE7" w:rsidR="00C57DC2" w:rsidRDefault="00C57DC2" w:rsidP="00C57D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A1B36">
              <w:rPr>
                <w:rFonts w:ascii="Cambria" w:eastAsia="宋体" w:hAnsi="Cambria" w:cs="Times New Roman"/>
                <w:color w:val="000000"/>
                <w:sz w:val="16"/>
                <w:szCs w:val="16"/>
              </w:rPr>
              <w:t>Mohammadreza Mohammadi</w:t>
            </w:r>
            <w:r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</w:tcPr>
          <w:p w14:paraId="5345C27B" w14:textId="404E23E3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66" w:type="dxa"/>
          </w:tcPr>
          <w:p w14:paraId="3642C273" w14:textId="38FF202B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3A2A807B" w14:textId="3C6B1F07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B8FCC33" w14:textId="50ACCE1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26996804" w14:textId="25CFDDCE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663830BA" w14:textId="327CE2CE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14B23028" w14:textId="7C15D0CC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4054CD07" w14:textId="77777777" w:rsidTr="00DC62DA">
        <w:trPr>
          <w:trHeight w:val="283"/>
          <w:jc w:val="center"/>
        </w:trPr>
        <w:tc>
          <w:tcPr>
            <w:tcW w:w="2551" w:type="dxa"/>
          </w:tcPr>
          <w:p w14:paraId="202F8DBD" w14:textId="5D4F084D" w:rsidR="00C57DC2" w:rsidRDefault="00C57DC2" w:rsidP="00C57D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>Banu Arslan et al</w:t>
            </w:r>
          </w:p>
        </w:tc>
        <w:tc>
          <w:tcPr>
            <w:tcW w:w="1147" w:type="dxa"/>
          </w:tcPr>
          <w:p w14:paraId="5B5D5D68" w14:textId="7C2210C8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</w:t>
            </w:r>
          </w:p>
        </w:tc>
        <w:tc>
          <w:tcPr>
            <w:tcW w:w="866" w:type="dxa"/>
          </w:tcPr>
          <w:p w14:paraId="27D53F24" w14:textId="2E81F3DA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3AE4122F" w14:textId="749232F8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5A9A6133" w14:textId="2C0B2A79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</w:tcPr>
          <w:p w14:paraId="6F8FD058" w14:textId="50C5718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7B38B29B" w14:textId="41A0C545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928E137" w14:textId="4FBCCC9F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458FB6D9" w14:textId="77777777" w:rsidTr="00DC62DA">
        <w:trPr>
          <w:trHeight w:val="283"/>
          <w:jc w:val="center"/>
        </w:trPr>
        <w:tc>
          <w:tcPr>
            <w:tcW w:w="2551" w:type="dxa"/>
          </w:tcPr>
          <w:p w14:paraId="174281D6" w14:textId="795CADE5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illiam Rojas-Carabali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6D7BBBC4" w14:textId="5197B057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3EDF4F6B" w14:textId="777552A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17F68BD3" w14:textId="231C4C6C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746" w:type="dxa"/>
          </w:tcPr>
          <w:p w14:paraId="685EC9DC" w14:textId="7AD4A4A7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1147" w:type="dxa"/>
          </w:tcPr>
          <w:p w14:paraId="1772DD35" w14:textId="51F29A26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2C9CFD64" w14:textId="0DF22A01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1DB1B594" w14:textId="187AE8B0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40DAF43F" w14:textId="77777777" w:rsidTr="00DC62DA">
        <w:trPr>
          <w:trHeight w:val="283"/>
          <w:jc w:val="center"/>
        </w:trPr>
        <w:tc>
          <w:tcPr>
            <w:tcW w:w="2551" w:type="dxa"/>
          </w:tcPr>
          <w:p w14:paraId="646D1C66" w14:textId="2D23A9C3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7694"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>Kenan Kaya</w:t>
            </w:r>
            <w:r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</w:tcPr>
          <w:p w14:paraId="48E76AD7" w14:textId="37C55031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66" w:type="dxa"/>
          </w:tcPr>
          <w:p w14:paraId="70FAA89F" w14:textId="4A74D10E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5B23D8E4" w14:textId="4A834F9C" w:rsidR="00C57DC2" w:rsidRPr="00C92C3A" w:rsidRDefault="00D3643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gh</w:t>
            </w:r>
          </w:p>
        </w:tc>
        <w:tc>
          <w:tcPr>
            <w:tcW w:w="746" w:type="dxa"/>
          </w:tcPr>
          <w:p w14:paraId="094489DC" w14:textId="33D6C0BC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25696709" w14:textId="2CC1CE43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57A27AE4" w14:textId="2212B529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F5166A1" w14:textId="42BCB10C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67DC03AF" w14:textId="77777777" w:rsidTr="00DC62DA">
        <w:trPr>
          <w:trHeight w:val="283"/>
          <w:jc w:val="center"/>
        </w:trPr>
        <w:tc>
          <w:tcPr>
            <w:tcW w:w="2551" w:type="dxa"/>
          </w:tcPr>
          <w:p w14:paraId="356672A2" w14:textId="47D54D33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ohamma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lsoz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3648757D" w14:textId="1A8CDC9D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14CFFE93" w14:textId="230E0A9C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0A660FCB" w14:textId="37017FDC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8788FAE" w14:textId="7EB24AA8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</w:tcPr>
          <w:p w14:paraId="142CAAC7" w14:textId="0C887669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10A06059" w14:textId="6C85B27F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739CF7D1" w14:textId="51E8EEB0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52918E8C" w14:textId="77777777" w:rsidTr="00DC62DA">
        <w:trPr>
          <w:trHeight w:val="283"/>
          <w:jc w:val="center"/>
        </w:trPr>
        <w:tc>
          <w:tcPr>
            <w:tcW w:w="2551" w:type="dxa"/>
          </w:tcPr>
          <w:p w14:paraId="3AA07E1D" w14:textId="0FC83F41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4836"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>Shuai Ming</w:t>
            </w:r>
            <w:r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</w:tcPr>
          <w:p w14:paraId="3A12E02C" w14:textId="5045F4CB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w</w:t>
            </w:r>
          </w:p>
        </w:tc>
        <w:tc>
          <w:tcPr>
            <w:tcW w:w="866" w:type="dxa"/>
          </w:tcPr>
          <w:p w14:paraId="012ED653" w14:textId="7E84DE46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7CE0D590" w14:textId="327756FA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586DE3FB" w14:textId="43693C4C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</w:tcPr>
          <w:p w14:paraId="0AD00481" w14:textId="501BE973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6949870D" w14:textId="59D7B200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4CEF4C9" w14:textId="42D47FF1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25922F87" w14:textId="77777777" w:rsidTr="00DC62DA">
        <w:trPr>
          <w:trHeight w:val="283"/>
          <w:jc w:val="center"/>
        </w:trPr>
        <w:tc>
          <w:tcPr>
            <w:tcW w:w="2551" w:type="dxa"/>
          </w:tcPr>
          <w:p w14:paraId="7E864D07" w14:textId="50061DA6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akeshi Nakaura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0145FA6F" w14:textId="544BD15B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74A53595" w14:textId="77917ACD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27" w:type="dxa"/>
          </w:tcPr>
          <w:p w14:paraId="01059D5B" w14:textId="5029F806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F724D40" w14:textId="17A3AC71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1147" w:type="dxa"/>
          </w:tcPr>
          <w:p w14:paraId="6F0A7BFF" w14:textId="4DFBF582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0043D296" w14:textId="69A97AE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4F27C2A" w14:textId="27A0F2A0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281EB916" w14:textId="77777777" w:rsidTr="00DC62DA">
        <w:trPr>
          <w:trHeight w:val="283"/>
          <w:jc w:val="center"/>
        </w:trPr>
        <w:tc>
          <w:tcPr>
            <w:tcW w:w="2551" w:type="dxa"/>
          </w:tcPr>
          <w:p w14:paraId="74360EDA" w14:textId="0AD2888D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aoki Ito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58E4C5F8" w14:textId="78BFDD19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5B8B8FD6" w14:textId="1E4E2359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27" w:type="dxa"/>
          </w:tcPr>
          <w:p w14:paraId="1419EF4B" w14:textId="714CCA51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1FDCEF6" w14:textId="3F96568F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1147" w:type="dxa"/>
          </w:tcPr>
          <w:p w14:paraId="40F98E7B" w14:textId="4F7095B2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40DBD9BA" w14:textId="14A7653F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D3C94A1" w14:textId="6BCD0B55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35697B10" w14:textId="77777777" w:rsidTr="00DC62DA">
        <w:trPr>
          <w:trHeight w:val="283"/>
          <w:jc w:val="center"/>
        </w:trPr>
        <w:tc>
          <w:tcPr>
            <w:tcW w:w="2551" w:type="dxa"/>
          </w:tcPr>
          <w:p w14:paraId="11D0FD4C" w14:textId="16FEC94B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05567">
              <w:rPr>
                <w:rFonts w:ascii="Cambria" w:eastAsia="宋体" w:hAnsi="Cambria" w:cs="Times New Roman" w:hint="eastAsia"/>
                <w:sz w:val="16"/>
                <w:szCs w:val="16"/>
              </w:rPr>
              <w:t>Yasin Celal Gunes</w:t>
            </w:r>
            <w:r>
              <w:rPr>
                <w:rFonts w:ascii="Cambria" w:eastAsia="宋体" w:hAnsi="Cambria" w:cs="Times New Roman" w:hint="eastAsia"/>
                <w:sz w:val="16"/>
                <w:szCs w:val="16"/>
              </w:rPr>
              <w:t xml:space="preserve"> et al</w:t>
            </w:r>
          </w:p>
        </w:tc>
        <w:tc>
          <w:tcPr>
            <w:tcW w:w="1147" w:type="dxa"/>
          </w:tcPr>
          <w:p w14:paraId="19920CE7" w14:textId="2122D9C3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w</w:t>
            </w:r>
          </w:p>
        </w:tc>
        <w:tc>
          <w:tcPr>
            <w:tcW w:w="866" w:type="dxa"/>
          </w:tcPr>
          <w:p w14:paraId="1305A78D" w14:textId="4A501B9D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5AF99773" w14:textId="27507436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3433FEB4" w14:textId="373B0F5E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</w:tcPr>
          <w:p w14:paraId="49BF16C2" w14:textId="669E0521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42D8E260" w14:textId="5737B27B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157144CF" w14:textId="0EC6FD51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46EBA44E" w14:textId="77777777" w:rsidTr="00DC62DA">
        <w:trPr>
          <w:trHeight w:val="283"/>
          <w:jc w:val="center"/>
        </w:trPr>
        <w:tc>
          <w:tcPr>
            <w:tcW w:w="2551" w:type="dxa"/>
          </w:tcPr>
          <w:p w14:paraId="3DAF373E" w14:textId="6164F349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ohamma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lsoz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05E70C7C" w14:textId="408ED5B8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0BD6A50D" w14:textId="72D6290C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44869972" w14:textId="0B7ABC83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746" w:type="dxa"/>
          </w:tcPr>
          <w:p w14:paraId="7AB98D51" w14:textId="66FB4223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3B6F53A3" w14:textId="007D9DC1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38E86DC1" w14:textId="673497A6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47C76146" w14:textId="7E079538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228FC7AE" w14:textId="77777777" w:rsidTr="00DC62DA">
        <w:trPr>
          <w:trHeight w:val="283"/>
          <w:jc w:val="center"/>
        </w:trPr>
        <w:tc>
          <w:tcPr>
            <w:tcW w:w="2551" w:type="dxa"/>
          </w:tcPr>
          <w:p w14:paraId="590B1110" w14:textId="482DFF0A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oc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iu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E771FB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et al</w:t>
            </w:r>
          </w:p>
        </w:tc>
        <w:tc>
          <w:tcPr>
            <w:tcW w:w="1147" w:type="dxa"/>
          </w:tcPr>
          <w:p w14:paraId="189A6CA7" w14:textId="08CB72A9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77471456" w14:textId="7D5E484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7CE426FE" w14:textId="29F1542E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57B8D2F0" w14:textId="3B596B55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47" w:type="dxa"/>
          </w:tcPr>
          <w:p w14:paraId="688113FB" w14:textId="66D33824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3AE8795F" w14:textId="18A6A168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3850EA7" w14:textId="56AB7DEB" w:rsidR="00C57DC2" w:rsidRPr="00C92C3A" w:rsidRDefault="00C57DC2" w:rsidP="00C57D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C57DC2" w14:paraId="48868195" w14:textId="77777777" w:rsidTr="00DC62DA">
        <w:trPr>
          <w:trHeight w:val="283"/>
          <w:jc w:val="center"/>
        </w:trPr>
        <w:tc>
          <w:tcPr>
            <w:tcW w:w="2551" w:type="dxa"/>
          </w:tcPr>
          <w:p w14:paraId="7227786D" w14:textId="7DCA5B5C" w:rsidR="00C57DC2" w:rsidRDefault="00C57DC2" w:rsidP="00C57DC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宋体" w:hAnsi="Cambria" w:cs="Times New Roman" w:hint="eastAsia"/>
                <w:color w:val="000000"/>
                <w:sz w:val="16"/>
                <w:szCs w:val="16"/>
              </w:rPr>
              <w:t>Chao Li et al</w:t>
            </w:r>
          </w:p>
        </w:tc>
        <w:tc>
          <w:tcPr>
            <w:tcW w:w="1147" w:type="dxa"/>
          </w:tcPr>
          <w:p w14:paraId="6F43D61F" w14:textId="53CDF058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gh</w:t>
            </w:r>
          </w:p>
        </w:tc>
        <w:tc>
          <w:tcPr>
            <w:tcW w:w="866" w:type="dxa"/>
          </w:tcPr>
          <w:p w14:paraId="187A4C17" w14:textId="7E403D5C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27" w:type="dxa"/>
          </w:tcPr>
          <w:p w14:paraId="26C5C654" w14:textId="548708B8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C56524B" w14:textId="3C0C02DE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eastAsia="宋体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47" w:type="dxa"/>
          </w:tcPr>
          <w:p w14:paraId="669FCF8D" w14:textId="3FBF5CB1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66" w:type="dxa"/>
          </w:tcPr>
          <w:p w14:paraId="1BEA38EE" w14:textId="2B53D06A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746" w:type="dxa"/>
          </w:tcPr>
          <w:p w14:paraId="0396BABC" w14:textId="496F2B61" w:rsidR="00C57DC2" w:rsidRPr="00C92C3A" w:rsidRDefault="00C57DC2" w:rsidP="00C57D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2C3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bookmarkEnd w:id="0"/>
    </w:tbl>
    <w:p w14:paraId="41A4C55D" w14:textId="3EF5A3E8" w:rsidR="00635154" w:rsidRPr="00635154" w:rsidRDefault="00635154" w:rsidP="0063515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sectPr w:rsidR="00635154" w:rsidRPr="00635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F497D" w14:textId="77777777" w:rsidR="00333B1D" w:rsidRDefault="00333B1D" w:rsidP="00DC62DA">
      <w:pPr>
        <w:rPr>
          <w:rFonts w:hint="eastAsia"/>
        </w:rPr>
      </w:pPr>
      <w:r>
        <w:separator/>
      </w:r>
    </w:p>
  </w:endnote>
  <w:endnote w:type="continuationSeparator" w:id="0">
    <w:p w14:paraId="3B140B7E" w14:textId="77777777" w:rsidR="00333B1D" w:rsidRDefault="00333B1D" w:rsidP="00DC62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41434" w14:textId="77777777" w:rsidR="00333B1D" w:rsidRDefault="00333B1D" w:rsidP="00DC62DA">
      <w:pPr>
        <w:rPr>
          <w:rFonts w:hint="eastAsia"/>
        </w:rPr>
      </w:pPr>
      <w:r>
        <w:separator/>
      </w:r>
    </w:p>
  </w:footnote>
  <w:footnote w:type="continuationSeparator" w:id="0">
    <w:p w14:paraId="2117460F" w14:textId="77777777" w:rsidR="00333B1D" w:rsidRDefault="00333B1D" w:rsidP="00DC62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154"/>
    <w:rsid w:val="000170A1"/>
    <w:rsid w:val="0009020D"/>
    <w:rsid w:val="00333B1D"/>
    <w:rsid w:val="00393D0B"/>
    <w:rsid w:val="003F25BA"/>
    <w:rsid w:val="0047264B"/>
    <w:rsid w:val="00635154"/>
    <w:rsid w:val="007F6622"/>
    <w:rsid w:val="008E382F"/>
    <w:rsid w:val="009208C7"/>
    <w:rsid w:val="00A75465"/>
    <w:rsid w:val="00AC7E78"/>
    <w:rsid w:val="00B0288A"/>
    <w:rsid w:val="00C16B04"/>
    <w:rsid w:val="00C57DC2"/>
    <w:rsid w:val="00C92C3A"/>
    <w:rsid w:val="00C934C6"/>
    <w:rsid w:val="00CC6FC9"/>
    <w:rsid w:val="00D36432"/>
    <w:rsid w:val="00D57668"/>
    <w:rsid w:val="00D860A9"/>
    <w:rsid w:val="00DC62DA"/>
    <w:rsid w:val="00E6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8A5F1"/>
  <w15:chartTrackingRefBased/>
  <w15:docId w15:val="{384B753C-BDE3-4A28-9104-C99EAA897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1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3515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62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62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6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62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雪 单</dc:creator>
  <cp:keywords/>
  <dc:description/>
  <cp:lastModifiedBy>谷雪 单</cp:lastModifiedBy>
  <cp:revision>6</cp:revision>
  <dcterms:created xsi:type="dcterms:W3CDTF">2024-07-22T09:15:00Z</dcterms:created>
  <dcterms:modified xsi:type="dcterms:W3CDTF">2025-03-17T13:45:00Z</dcterms:modified>
</cp:coreProperties>
</file>